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F3650" w14:textId="1FAFCCD2" w:rsidR="004A6DA5" w:rsidRPr="002D4746" w:rsidRDefault="00A97A97" w:rsidP="00A97A9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5: </w:t>
      </w:r>
      <w:r w:rsidR="00112E31" w:rsidRPr="002D4746">
        <w:rPr>
          <w:rFonts w:ascii="Times New Roman" w:hAnsi="Times New Roman" w:cs="Times New Roman"/>
          <w:b/>
        </w:rPr>
        <w:t xml:space="preserve">Table </w:t>
      </w:r>
      <w:r w:rsidR="005E0FE3">
        <w:rPr>
          <w:rFonts w:ascii="Times New Roman" w:hAnsi="Times New Roman" w:cs="Times New Roman"/>
          <w:b/>
        </w:rPr>
        <w:t>S</w:t>
      </w:r>
      <w:r w:rsidR="00621B69" w:rsidRPr="002D4746">
        <w:rPr>
          <w:rFonts w:ascii="Times New Roman" w:hAnsi="Times New Roman" w:cs="Times New Roman"/>
          <w:b/>
        </w:rPr>
        <w:t>1</w:t>
      </w:r>
      <w:r w:rsidR="004A6DA5" w:rsidRPr="002D4746">
        <w:rPr>
          <w:rFonts w:ascii="Times New Roman" w:hAnsi="Times New Roman" w:cs="Times New Roman"/>
          <w:b/>
        </w:rPr>
        <w:t>. Characterization of age-matched ABIDE</w:t>
      </w:r>
      <w:r w:rsidR="004C3F47">
        <w:rPr>
          <w:rFonts w:ascii="Times New Roman" w:hAnsi="Times New Roman" w:cs="Times New Roman"/>
          <w:b/>
        </w:rPr>
        <w:t xml:space="preserve"> </w:t>
      </w:r>
      <w:proofErr w:type="gramStart"/>
      <w:r w:rsidR="004C3F47">
        <w:rPr>
          <w:rFonts w:ascii="Times New Roman" w:hAnsi="Times New Roman" w:cs="Times New Roman"/>
          <w:b/>
        </w:rPr>
        <w:t>I</w:t>
      </w:r>
      <w:r w:rsidR="004A6DA5" w:rsidRPr="002D4746">
        <w:rPr>
          <w:rFonts w:ascii="Times New Roman" w:hAnsi="Times New Roman" w:cs="Times New Roman"/>
          <w:b/>
        </w:rPr>
        <w:t>, FCP and GSP samples</w:t>
      </w:r>
      <w:proofErr w:type="gramEnd"/>
      <w:r>
        <w:rPr>
          <w:rFonts w:ascii="Times New Roman" w:hAnsi="Times New Roman" w:cs="Times New Roman"/>
          <w:b/>
        </w:rPr>
        <w:t>.</w:t>
      </w:r>
    </w:p>
    <w:p w14:paraId="6953848F" w14:textId="77777777" w:rsidR="004A6DA5" w:rsidRPr="004E70D8" w:rsidRDefault="004A6DA5" w:rsidP="00B96D5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vertAnchor="text" w:horzAnchor="page" w:tblpX="1549" w:tblpY="-141"/>
        <w:tblW w:w="9288" w:type="dxa"/>
        <w:tblLayout w:type="fixed"/>
        <w:tblLook w:val="06A0" w:firstRow="1" w:lastRow="0" w:firstColumn="1" w:lastColumn="0" w:noHBand="1" w:noVBand="1"/>
      </w:tblPr>
      <w:tblGrid>
        <w:gridCol w:w="1998"/>
        <w:gridCol w:w="810"/>
        <w:gridCol w:w="2340"/>
        <w:gridCol w:w="2160"/>
        <w:gridCol w:w="1980"/>
      </w:tblGrid>
      <w:tr w:rsidR="002D4746" w:rsidRPr="004E70D8" w14:paraId="0FE90317" w14:textId="77777777" w:rsidTr="002D4746">
        <w:trPr>
          <w:trHeight w:val="299"/>
        </w:trPr>
        <w:tc>
          <w:tcPr>
            <w:tcW w:w="1998" w:type="dxa"/>
            <w:tcBorders>
              <w:top w:val="single" w:sz="8" w:space="0" w:color="000000" w:themeColor="text1"/>
              <w:bottom w:val="nil"/>
            </w:tcBorders>
          </w:tcPr>
          <w:p w14:paraId="44115890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IDE I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nil"/>
            </w:tcBorders>
          </w:tcPr>
          <w:p w14:paraId="687F5464" w14:textId="69D01E21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tes</w:t>
            </w:r>
            <w:r w:rsidR="00A97A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 w:themeColor="text1"/>
              <w:bottom w:val="nil"/>
            </w:tcBorders>
          </w:tcPr>
          <w:p w14:paraId="77D5767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D (n=93)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nil"/>
            </w:tcBorders>
          </w:tcPr>
          <w:p w14:paraId="532F846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T  (n=106)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nil"/>
            </w:tcBorders>
          </w:tcPr>
          <w:p w14:paraId="60F7724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s</w:t>
            </w:r>
          </w:p>
        </w:tc>
      </w:tr>
      <w:tr w:rsidR="002D4746" w:rsidRPr="004E70D8" w14:paraId="6479CF60" w14:textId="77777777" w:rsidTr="002D4746">
        <w:trPr>
          <w:trHeight w:val="299"/>
        </w:trPr>
        <w:tc>
          <w:tcPr>
            <w:tcW w:w="1998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9283A4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000000" w:themeColor="text1"/>
            </w:tcBorders>
          </w:tcPr>
          <w:p w14:paraId="1750CD73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8" w:space="0" w:color="000000" w:themeColor="text1"/>
            </w:tcBorders>
          </w:tcPr>
          <w:p w14:paraId="11E680D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Mean (SD) [Range]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</w:tcPr>
          <w:p w14:paraId="52E92CD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Mean (SD) [Range]</w:t>
            </w:r>
          </w:p>
        </w:tc>
        <w:tc>
          <w:tcPr>
            <w:tcW w:w="1980" w:type="dxa"/>
            <w:tcBorders>
              <w:top w:val="nil"/>
              <w:bottom w:val="single" w:sz="8" w:space="0" w:color="000000" w:themeColor="text1"/>
            </w:tcBorders>
          </w:tcPr>
          <w:p w14:paraId="566B110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4746" w:rsidRPr="004E70D8" w14:paraId="4FAED059" w14:textId="77777777" w:rsidTr="002D4746">
        <w:trPr>
          <w:trHeight w:val="353"/>
        </w:trPr>
        <w:tc>
          <w:tcPr>
            <w:tcW w:w="1998" w:type="dxa"/>
          </w:tcPr>
          <w:p w14:paraId="301583C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10" w:type="dxa"/>
          </w:tcPr>
          <w:p w14:paraId="446DEE7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40" w:type="dxa"/>
          </w:tcPr>
          <w:p w14:paraId="48633941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males</w:t>
            </w:r>
          </w:p>
        </w:tc>
        <w:tc>
          <w:tcPr>
            <w:tcW w:w="2160" w:type="dxa"/>
          </w:tcPr>
          <w:p w14:paraId="2198588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males</w:t>
            </w:r>
          </w:p>
        </w:tc>
        <w:tc>
          <w:tcPr>
            <w:tcW w:w="1980" w:type="dxa"/>
          </w:tcPr>
          <w:p w14:paraId="6C889AF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321A42E5" w14:textId="77777777" w:rsidTr="002D4746">
        <w:trPr>
          <w:trHeight w:val="353"/>
        </w:trPr>
        <w:tc>
          <w:tcPr>
            <w:tcW w:w="1998" w:type="dxa"/>
          </w:tcPr>
          <w:p w14:paraId="007BCAAA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10" w:type="dxa"/>
          </w:tcPr>
          <w:p w14:paraId="281A978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40" w:type="dxa"/>
          </w:tcPr>
          <w:p w14:paraId="1F34D41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    (5.2)   [17.7 – 35.7]</w:t>
            </w:r>
          </w:p>
        </w:tc>
        <w:tc>
          <w:tcPr>
            <w:tcW w:w="2160" w:type="dxa"/>
          </w:tcPr>
          <w:p w14:paraId="48BA4459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  (4.4)   [17.5 – 35</w:t>
            </w:r>
            <w:proofErr w:type="gramStart"/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  </w:t>
            </w:r>
            <w:proofErr w:type="gramEnd"/>
          </w:p>
        </w:tc>
        <w:tc>
          <w:tcPr>
            <w:tcW w:w="1980" w:type="dxa"/>
          </w:tcPr>
          <w:p w14:paraId="2CDCEA6E" w14:textId="5FE09573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97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-0.2, 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112E31"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2D4746" w:rsidRPr="004E70D8" w14:paraId="3BE62A10" w14:textId="77777777" w:rsidTr="002D4746">
        <w:tc>
          <w:tcPr>
            <w:tcW w:w="1998" w:type="dxa"/>
          </w:tcPr>
          <w:p w14:paraId="3485293A" w14:textId="6E6D31AE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ull-Scale </w:t>
            </w: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10" w:type="dxa"/>
          </w:tcPr>
          <w:p w14:paraId="738B6E5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40" w:type="dxa"/>
          </w:tcPr>
          <w:p w14:paraId="4714B20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7.6 (14.6) [78 – 137] </w:t>
            </w:r>
          </w:p>
        </w:tc>
        <w:tc>
          <w:tcPr>
            <w:tcW w:w="2160" w:type="dxa"/>
          </w:tcPr>
          <w:p w14:paraId="7FFEC02F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7  (10.2) [89 – 139]</w:t>
            </w:r>
          </w:p>
        </w:tc>
        <w:tc>
          <w:tcPr>
            <w:tcW w:w="1980" w:type="dxa"/>
          </w:tcPr>
          <w:p w14:paraId="6B1FBEC3" w14:textId="305D30D8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59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-3.4, 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112E31"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2D4746" w:rsidRPr="004E70D8" w14:paraId="3539A1DF" w14:textId="77777777" w:rsidTr="002D4746">
        <w:trPr>
          <w:trHeight w:val="336"/>
        </w:trPr>
        <w:tc>
          <w:tcPr>
            <w:tcW w:w="1998" w:type="dxa"/>
          </w:tcPr>
          <w:p w14:paraId="07E87EF5" w14:textId="59F43EB5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erbal </w:t>
            </w: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10" w:type="dxa"/>
          </w:tcPr>
          <w:p w14:paraId="7D5B39F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40" w:type="dxa"/>
          </w:tcPr>
          <w:p w14:paraId="2FCCBFEF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7 (16.6) [69 – 136]</w:t>
            </w:r>
          </w:p>
        </w:tc>
        <w:tc>
          <w:tcPr>
            <w:tcW w:w="2160" w:type="dxa"/>
          </w:tcPr>
          <w:p w14:paraId="5CEBF4A3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6  (11)    [88 – 140]</w:t>
            </w:r>
          </w:p>
        </w:tc>
        <w:tc>
          <w:tcPr>
            <w:tcW w:w="1980" w:type="dxa"/>
          </w:tcPr>
          <w:p w14:paraId="6314EF9F" w14:textId="4220E208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44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-3.6, 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112E31"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  <w:r w:rsidRPr="002D474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2D4746" w:rsidRPr="004E70D8" w14:paraId="1A394C12" w14:textId="77777777" w:rsidTr="002D4746">
        <w:trPr>
          <w:trHeight w:val="352"/>
        </w:trPr>
        <w:tc>
          <w:tcPr>
            <w:tcW w:w="1998" w:type="dxa"/>
          </w:tcPr>
          <w:p w14:paraId="7F03AC31" w14:textId="1EE9FC35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erformance </w:t>
            </w: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Q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810" w:type="dxa"/>
          </w:tcPr>
          <w:p w14:paraId="4AF1DF3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40" w:type="dxa"/>
          </w:tcPr>
          <w:p w14:paraId="3C0E28B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1 (15)     [72 – 149]</w:t>
            </w:r>
          </w:p>
        </w:tc>
        <w:tc>
          <w:tcPr>
            <w:tcW w:w="2160" w:type="dxa"/>
          </w:tcPr>
          <w:p w14:paraId="063CAA22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1.1 (10.9) [83 – 132]</w:t>
            </w:r>
          </w:p>
        </w:tc>
        <w:tc>
          <w:tcPr>
            <w:tcW w:w="1980" w:type="dxa"/>
          </w:tcPr>
          <w:p w14:paraId="60578FEC" w14:textId="57160648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55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-1.6, 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112E31"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2D4746" w:rsidRPr="004E70D8" w14:paraId="599A25B8" w14:textId="77777777" w:rsidTr="002D4746">
        <w:trPr>
          <w:trHeight w:val="350"/>
        </w:trPr>
        <w:tc>
          <w:tcPr>
            <w:tcW w:w="1998" w:type="dxa"/>
          </w:tcPr>
          <w:p w14:paraId="2328014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I-R</w:t>
            </w:r>
          </w:p>
        </w:tc>
        <w:tc>
          <w:tcPr>
            <w:tcW w:w="810" w:type="dxa"/>
          </w:tcPr>
          <w:p w14:paraId="50C5666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3FF6F31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7FD943A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</w:tcPr>
          <w:p w14:paraId="4D05264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2D4746" w:rsidRPr="004E70D8" w14:paraId="657E3CE9" w14:textId="77777777" w:rsidTr="002D4746">
        <w:trPr>
          <w:trHeight w:val="350"/>
        </w:trPr>
        <w:tc>
          <w:tcPr>
            <w:tcW w:w="1998" w:type="dxa"/>
          </w:tcPr>
          <w:p w14:paraId="09A5D8F7" w14:textId="19290B0A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ocial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10" w:type="dxa"/>
          </w:tcPr>
          <w:p w14:paraId="3A813C6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</w:tcPr>
          <w:p w14:paraId="0AF6BF2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   (5.3)    [9 – 30]</w:t>
            </w:r>
          </w:p>
        </w:tc>
        <w:tc>
          <w:tcPr>
            <w:tcW w:w="2160" w:type="dxa"/>
          </w:tcPr>
          <w:p w14:paraId="37108B3F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</w:tcPr>
          <w:p w14:paraId="10BAB353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593427A8" w14:textId="77777777" w:rsidTr="002D4746">
        <w:trPr>
          <w:trHeight w:val="350"/>
        </w:trPr>
        <w:tc>
          <w:tcPr>
            <w:tcW w:w="1998" w:type="dxa"/>
          </w:tcPr>
          <w:p w14:paraId="36F3949B" w14:textId="4F08C333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munication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10" w:type="dxa"/>
          </w:tcPr>
          <w:p w14:paraId="3998CF9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</w:tcPr>
          <w:p w14:paraId="36614A3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   (4.7)    [8 – 26]</w:t>
            </w:r>
          </w:p>
        </w:tc>
        <w:tc>
          <w:tcPr>
            <w:tcW w:w="2160" w:type="dxa"/>
          </w:tcPr>
          <w:p w14:paraId="4D69292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</w:tcPr>
          <w:p w14:paraId="565D6D3A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1D354198" w14:textId="77777777" w:rsidTr="002D4746">
        <w:trPr>
          <w:trHeight w:val="350"/>
        </w:trPr>
        <w:tc>
          <w:tcPr>
            <w:tcW w:w="1998" w:type="dxa"/>
          </w:tcPr>
          <w:p w14:paraId="40E22CDA" w14:textId="4211B15D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RB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10" w:type="dxa"/>
          </w:tcPr>
          <w:p w14:paraId="3FDF7259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</w:tcPr>
          <w:p w14:paraId="7A32A149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    (3)        [2 – 12]</w:t>
            </w:r>
          </w:p>
        </w:tc>
        <w:tc>
          <w:tcPr>
            <w:tcW w:w="2160" w:type="dxa"/>
          </w:tcPr>
          <w:p w14:paraId="03626F60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</w:tcPr>
          <w:p w14:paraId="7257611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7928B423" w14:textId="77777777" w:rsidTr="002D4746">
        <w:trPr>
          <w:trHeight w:val="350"/>
        </w:trPr>
        <w:tc>
          <w:tcPr>
            <w:tcW w:w="1998" w:type="dxa"/>
          </w:tcPr>
          <w:p w14:paraId="1F223691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OS-G (Lord et al.)</w:t>
            </w:r>
          </w:p>
        </w:tc>
        <w:tc>
          <w:tcPr>
            <w:tcW w:w="810" w:type="dxa"/>
          </w:tcPr>
          <w:p w14:paraId="7E94240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1437FC9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42E1D5B1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</w:tcPr>
          <w:p w14:paraId="6CCFC0EA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4746" w:rsidRPr="004E70D8" w14:paraId="277014BD" w14:textId="77777777" w:rsidTr="002D4746">
        <w:trPr>
          <w:trHeight w:val="350"/>
        </w:trPr>
        <w:tc>
          <w:tcPr>
            <w:tcW w:w="1998" w:type="dxa"/>
          </w:tcPr>
          <w:p w14:paraId="2993888B" w14:textId="19A0B1FB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munication</w:t>
            </w:r>
            <w:r w:rsidR="00A97A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810" w:type="dxa"/>
          </w:tcPr>
          <w:p w14:paraId="1BEA10A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</w:tcPr>
          <w:p w14:paraId="7D8D3CB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    (1.2)     [2 – 7]</w:t>
            </w:r>
          </w:p>
        </w:tc>
        <w:tc>
          <w:tcPr>
            <w:tcW w:w="2160" w:type="dxa"/>
          </w:tcPr>
          <w:p w14:paraId="2E6024B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</w:tcPr>
          <w:p w14:paraId="396D0BF2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67BB5690" w14:textId="77777777" w:rsidTr="00AC4179">
        <w:trPr>
          <w:trHeight w:val="350"/>
        </w:trPr>
        <w:tc>
          <w:tcPr>
            <w:tcW w:w="1998" w:type="dxa"/>
          </w:tcPr>
          <w:p w14:paraId="11D857A0" w14:textId="460B23B8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ocial</w:t>
            </w:r>
            <w:r w:rsidR="00B80AC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810" w:type="dxa"/>
          </w:tcPr>
          <w:p w14:paraId="33A65B1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</w:tcPr>
          <w:p w14:paraId="10020DA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6   (3.8)     [0 – 14]</w:t>
            </w:r>
          </w:p>
        </w:tc>
        <w:tc>
          <w:tcPr>
            <w:tcW w:w="2160" w:type="dxa"/>
          </w:tcPr>
          <w:p w14:paraId="39D36AC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</w:tcPr>
          <w:p w14:paraId="7EB458B0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C4179" w:rsidRPr="004E70D8" w14:paraId="7AFB1EA0" w14:textId="77777777" w:rsidTr="00AC4179">
        <w:trPr>
          <w:trHeight w:val="115"/>
        </w:trPr>
        <w:tc>
          <w:tcPr>
            <w:tcW w:w="1998" w:type="dxa"/>
          </w:tcPr>
          <w:p w14:paraId="18F4D19E" w14:textId="32C80CDC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RB</w:t>
            </w:r>
            <w:r w:rsidR="00B80AC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810" w:type="dxa"/>
          </w:tcPr>
          <w:p w14:paraId="031A652E" w14:textId="77777777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</w:tcPr>
          <w:p w14:paraId="26A853D4" w14:textId="77777777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  (1.55)  [0 – 8]</w:t>
            </w:r>
          </w:p>
        </w:tc>
        <w:tc>
          <w:tcPr>
            <w:tcW w:w="2160" w:type="dxa"/>
          </w:tcPr>
          <w:p w14:paraId="22A4B5C0" w14:textId="77777777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</w:tcPr>
          <w:p w14:paraId="23DD470A" w14:textId="77777777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C4179" w:rsidRPr="004E70D8" w14:paraId="03B7D83E" w14:textId="77777777" w:rsidTr="002D4746">
        <w:trPr>
          <w:trHeight w:val="115"/>
        </w:trPr>
        <w:tc>
          <w:tcPr>
            <w:tcW w:w="1998" w:type="dxa"/>
            <w:tcBorders>
              <w:bottom w:val="single" w:sz="8" w:space="0" w:color="000000" w:themeColor="text1"/>
            </w:tcBorders>
          </w:tcPr>
          <w:p w14:paraId="212A5738" w14:textId="0B7AF11B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14:paraId="7060CE17" w14:textId="06805E59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</w:tcPr>
          <w:p w14:paraId="4CCF44E3" w14:textId="3C179264" w:rsidR="00AC4179" w:rsidRPr="00CB7941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U)</w:t>
            </w:r>
            <w:proofErr w:type="spellStart"/>
            <w:r w:rsidR="00B80A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i</w:t>
            </w:r>
            <w:proofErr w:type="spellEnd"/>
            <w:proofErr w:type="gramEnd"/>
          </w:p>
        </w:tc>
        <w:tc>
          <w:tcPr>
            <w:tcW w:w="2160" w:type="dxa"/>
            <w:tcBorders>
              <w:bottom w:val="single" w:sz="8" w:space="0" w:color="000000" w:themeColor="text1"/>
            </w:tcBorders>
          </w:tcPr>
          <w:p w14:paraId="46928E1C" w14:textId="50A306D7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  <w:tcBorders>
              <w:bottom w:val="single" w:sz="8" w:space="0" w:color="000000" w:themeColor="text1"/>
            </w:tcBorders>
          </w:tcPr>
          <w:p w14:paraId="7F62933F" w14:textId="194A41E5" w:rsidR="00AC4179" w:rsidRPr="002D4746" w:rsidRDefault="00AC4179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1A865C04" w14:textId="77777777" w:rsidTr="002D4746">
        <w:trPr>
          <w:trHeight w:val="265"/>
        </w:trPr>
        <w:tc>
          <w:tcPr>
            <w:tcW w:w="1998" w:type="dxa"/>
            <w:tcBorders>
              <w:top w:val="single" w:sz="8" w:space="0" w:color="000000" w:themeColor="text1"/>
              <w:bottom w:val="nil"/>
            </w:tcBorders>
          </w:tcPr>
          <w:p w14:paraId="0ED2D1B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CP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nil"/>
            </w:tcBorders>
          </w:tcPr>
          <w:p w14:paraId="48C44168" w14:textId="7BFC5CF4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tes</w:t>
            </w:r>
            <w:r w:rsidR="00B80AC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 w:themeColor="text1"/>
              <w:bottom w:val="nil"/>
            </w:tcBorders>
          </w:tcPr>
          <w:p w14:paraId="2C0E0A2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 (n=183)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nil"/>
            </w:tcBorders>
          </w:tcPr>
          <w:p w14:paraId="31A825B4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s  (n=256)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nil"/>
            </w:tcBorders>
          </w:tcPr>
          <w:p w14:paraId="1ABB3253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istics</w:t>
            </w:r>
          </w:p>
        </w:tc>
      </w:tr>
      <w:tr w:rsidR="002D4746" w:rsidRPr="004E70D8" w14:paraId="52388AA0" w14:textId="77777777" w:rsidTr="002D4746">
        <w:trPr>
          <w:trHeight w:val="265"/>
        </w:trPr>
        <w:tc>
          <w:tcPr>
            <w:tcW w:w="1998" w:type="dxa"/>
            <w:tcBorders>
              <w:top w:val="nil"/>
              <w:bottom w:val="single" w:sz="8" w:space="0" w:color="000000" w:themeColor="text1"/>
            </w:tcBorders>
          </w:tcPr>
          <w:p w14:paraId="2F84D255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000000" w:themeColor="text1"/>
            </w:tcBorders>
          </w:tcPr>
          <w:p w14:paraId="1585C84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8" w:space="0" w:color="000000" w:themeColor="text1"/>
            </w:tcBorders>
          </w:tcPr>
          <w:p w14:paraId="4861AEAD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Mean (SD)  [Range]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</w:tcPr>
          <w:p w14:paraId="6676FCF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Mean (SD) [Range]</w:t>
            </w:r>
          </w:p>
        </w:tc>
        <w:tc>
          <w:tcPr>
            <w:tcW w:w="1980" w:type="dxa"/>
            <w:tcBorders>
              <w:top w:val="nil"/>
              <w:bottom w:val="single" w:sz="8" w:space="0" w:color="000000" w:themeColor="text1"/>
            </w:tcBorders>
          </w:tcPr>
          <w:p w14:paraId="7DD43D17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D4746" w:rsidRPr="004E70D8" w14:paraId="171E0936" w14:textId="77777777" w:rsidTr="002D4746">
        <w:trPr>
          <w:trHeight w:val="306"/>
        </w:trPr>
        <w:tc>
          <w:tcPr>
            <w:tcW w:w="1998" w:type="dxa"/>
            <w:tcBorders>
              <w:top w:val="single" w:sz="8" w:space="0" w:color="000000" w:themeColor="text1"/>
            </w:tcBorders>
          </w:tcPr>
          <w:p w14:paraId="5E2AEBE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</w:tcPr>
          <w:p w14:paraId="2FA9A7B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340" w:type="dxa"/>
            <w:tcBorders>
              <w:top w:val="single" w:sz="8" w:space="0" w:color="000000" w:themeColor="text1"/>
            </w:tcBorders>
          </w:tcPr>
          <w:p w14:paraId="1A94997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 males</w:t>
            </w:r>
          </w:p>
        </w:tc>
        <w:tc>
          <w:tcPr>
            <w:tcW w:w="2160" w:type="dxa"/>
            <w:tcBorders>
              <w:top w:val="single" w:sz="8" w:space="0" w:color="000000" w:themeColor="text1"/>
            </w:tcBorders>
          </w:tcPr>
          <w:p w14:paraId="51D00641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 females</w:t>
            </w:r>
          </w:p>
        </w:tc>
        <w:tc>
          <w:tcPr>
            <w:tcW w:w="1980" w:type="dxa"/>
            <w:tcBorders>
              <w:top w:val="single" w:sz="8" w:space="0" w:color="000000" w:themeColor="text1"/>
            </w:tcBorders>
          </w:tcPr>
          <w:p w14:paraId="348CC2E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76EED503" w14:textId="77777777" w:rsidTr="002D4746">
        <w:trPr>
          <w:trHeight w:val="305"/>
        </w:trPr>
        <w:tc>
          <w:tcPr>
            <w:tcW w:w="1998" w:type="dxa"/>
            <w:tcBorders>
              <w:bottom w:val="single" w:sz="8" w:space="0" w:color="000000" w:themeColor="text1"/>
            </w:tcBorders>
          </w:tcPr>
          <w:p w14:paraId="765428A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14:paraId="15A90FFA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</w:tcPr>
          <w:p w14:paraId="11D69402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 (3.42)   [18 – 37]</w:t>
            </w:r>
          </w:p>
        </w:tc>
        <w:tc>
          <w:tcPr>
            <w:tcW w:w="2160" w:type="dxa"/>
            <w:tcBorders>
              <w:bottom w:val="single" w:sz="8" w:space="0" w:color="000000" w:themeColor="text1"/>
            </w:tcBorders>
          </w:tcPr>
          <w:p w14:paraId="6FF8CE51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4 (2.94)   [18 – 36]</w:t>
            </w:r>
          </w:p>
        </w:tc>
        <w:tc>
          <w:tcPr>
            <w:tcW w:w="1980" w:type="dxa"/>
            <w:tcBorders>
              <w:bottom w:val="single" w:sz="8" w:space="0" w:color="000000" w:themeColor="text1"/>
            </w:tcBorders>
          </w:tcPr>
          <w:p w14:paraId="370FDF1B" w14:textId="156B8182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437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0.2, 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112E31"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2D4746" w:rsidRPr="004E70D8" w14:paraId="1532D7DD" w14:textId="77777777" w:rsidTr="002D4746">
        <w:trPr>
          <w:trHeight w:val="265"/>
        </w:trPr>
        <w:tc>
          <w:tcPr>
            <w:tcW w:w="1998" w:type="dxa"/>
            <w:tcBorders>
              <w:top w:val="single" w:sz="8" w:space="0" w:color="000000" w:themeColor="text1"/>
              <w:bottom w:val="nil"/>
            </w:tcBorders>
          </w:tcPr>
          <w:p w14:paraId="436EDBD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SP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nil"/>
            </w:tcBorders>
          </w:tcPr>
          <w:p w14:paraId="0EF565DC" w14:textId="3CF8D9AF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tes</w:t>
            </w:r>
            <w:r w:rsidR="00B80AC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 w:themeColor="text1"/>
              <w:bottom w:val="nil"/>
            </w:tcBorders>
          </w:tcPr>
          <w:p w14:paraId="775161B7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 (n=320)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nil"/>
            </w:tcBorders>
          </w:tcPr>
          <w:p w14:paraId="081E9D8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s  (n=422)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nil"/>
            </w:tcBorders>
          </w:tcPr>
          <w:p w14:paraId="198EC546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istics</w:t>
            </w:r>
          </w:p>
        </w:tc>
      </w:tr>
      <w:tr w:rsidR="002D4746" w:rsidRPr="004E70D8" w14:paraId="779C6528" w14:textId="77777777" w:rsidTr="002D4746">
        <w:trPr>
          <w:trHeight w:val="265"/>
        </w:trPr>
        <w:tc>
          <w:tcPr>
            <w:tcW w:w="1998" w:type="dxa"/>
            <w:tcBorders>
              <w:top w:val="nil"/>
              <w:bottom w:val="single" w:sz="8" w:space="0" w:color="000000" w:themeColor="text1"/>
            </w:tcBorders>
          </w:tcPr>
          <w:p w14:paraId="5A8FED0F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000000" w:themeColor="text1"/>
            </w:tcBorders>
          </w:tcPr>
          <w:p w14:paraId="5E8645F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8" w:space="0" w:color="000000" w:themeColor="text1"/>
            </w:tcBorders>
          </w:tcPr>
          <w:p w14:paraId="6038108A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Mean (SD) [Range]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</w:tcPr>
          <w:p w14:paraId="61DF743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Mean (SD) [Range]</w:t>
            </w:r>
          </w:p>
        </w:tc>
        <w:tc>
          <w:tcPr>
            <w:tcW w:w="1980" w:type="dxa"/>
            <w:tcBorders>
              <w:top w:val="nil"/>
              <w:bottom w:val="single" w:sz="8" w:space="0" w:color="000000" w:themeColor="text1"/>
            </w:tcBorders>
          </w:tcPr>
          <w:p w14:paraId="547A6C5F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D4746" w:rsidRPr="004E70D8" w14:paraId="11BB712E" w14:textId="77777777" w:rsidTr="002D4746">
        <w:trPr>
          <w:trHeight w:val="306"/>
        </w:trPr>
        <w:tc>
          <w:tcPr>
            <w:tcW w:w="1998" w:type="dxa"/>
            <w:tcBorders>
              <w:top w:val="single" w:sz="8" w:space="0" w:color="000000" w:themeColor="text1"/>
            </w:tcBorders>
          </w:tcPr>
          <w:p w14:paraId="45E197E8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</w:tcPr>
          <w:p w14:paraId="7A8D7A2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 w:themeColor="text1"/>
            </w:tcBorders>
          </w:tcPr>
          <w:p w14:paraId="2094AA20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 males</w:t>
            </w:r>
          </w:p>
        </w:tc>
        <w:tc>
          <w:tcPr>
            <w:tcW w:w="2160" w:type="dxa"/>
            <w:tcBorders>
              <w:top w:val="single" w:sz="8" w:space="0" w:color="000000" w:themeColor="text1"/>
            </w:tcBorders>
          </w:tcPr>
          <w:p w14:paraId="024F53B0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 females</w:t>
            </w:r>
          </w:p>
        </w:tc>
        <w:tc>
          <w:tcPr>
            <w:tcW w:w="1980" w:type="dxa"/>
            <w:tcBorders>
              <w:top w:val="single" w:sz="8" w:space="0" w:color="000000" w:themeColor="text1"/>
            </w:tcBorders>
          </w:tcPr>
          <w:p w14:paraId="384A340C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4746" w:rsidRPr="004E70D8" w14:paraId="63C4C9AD" w14:textId="77777777" w:rsidTr="002D4746">
        <w:trPr>
          <w:trHeight w:val="305"/>
        </w:trPr>
        <w:tc>
          <w:tcPr>
            <w:tcW w:w="1998" w:type="dxa"/>
          </w:tcPr>
          <w:p w14:paraId="5EF19A65" w14:textId="2F610693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="00B80AC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l</w:t>
            </w:r>
            <w:proofErr w:type="spellEnd"/>
          </w:p>
        </w:tc>
        <w:tc>
          <w:tcPr>
            <w:tcW w:w="810" w:type="dxa"/>
          </w:tcPr>
          <w:p w14:paraId="75BD06B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340" w:type="dxa"/>
          </w:tcPr>
          <w:p w14:paraId="6FB81F4E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7 (3.14)   [18 - 35]</w:t>
            </w:r>
          </w:p>
        </w:tc>
        <w:tc>
          <w:tcPr>
            <w:tcW w:w="2160" w:type="dxa"/>
          </w:tcPr>
          <w:p w14:paraId="0595D86B" w14:textId="77777777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4 (2.89)   [18 – 35]</w:t>
            </w:r>
          </w:p>
        </w:tc>
        <w:tc>
          <w:tcPr>
            <w:tcW w:w="1980" w:type="dxa"/>
          </w:tcPr>
          <w:p w14:paraId="609C35B2" w14:textId="2C715422" w:rsidR="004A6135" w:rsidRPr="002D4746" w:rsidRDefault="004A6135" w:rsidP="00B96D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40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-1.1, </w:t>
            </w:r>
            <w:r w:rsidRPr="002D47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="00112E31"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2D47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</w:tr>
    </w:tbl>
    <w:p w14:paraId="0F79CDCA" w14:textId="592D13DA" w:rsidR="004A6DA5" w:rsidRPr="00E74C47" w:rsidRDefault="00A97A97" w:rsidP="00B96D5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cluded sites were Leuven 1, Max </w:t>
      </w:r>
      <w:proofErr w:type="spellStart"/>
      <w:r>
        <w:rPr>
          <w:rFonts w:ascii="Times New Roman" w:hAnsi="Times New Roman" w:cs="Times New Roman"/>
          <w:sz w:val="20"/>
          <w:szCs w:val="20"/>
        </w:rPr>
        <w:t>Mun</w:t>
      </w:r>
      <w:proofErr w:type="spellEnd"/>
      <w:r>
        <w:rPr>
          <w:rFonts w:ascii="Times New Roman" w:hAnsi="Times New Roman" w:cs="Times New Roman"/>
          <w:sz w:val="20"/>
          <w:szCs w:val="20"/>
        </w:rPr>
        <w:t>, NYU, Pitt, Trinity and USM.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formation was available for 92 individuals with ASD and 106 neurotypical controls (NT)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formation was available for 84 individuals with ASD and 85 NT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formation was available for 87 individuals with ASD and 100 NT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formation was available for 32 individuals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formation was available for 60 individuals with ASD. </w:t>
      </w:r>
      <w:proofErr w:type="gramStart"/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80ACD"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>nformation was available for 69 individuals with ASD.</w:t>
      </w:r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80ACD"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>nformation was available for 57 individuals with ASD.</w:t>
      </w:r>
      <w:r w:rsidR="00CB794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="008B56E6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proofErr w:type="gramEnd"/>
      <w:r w:rsidR="008B56E6">
        <w:rPr>
          <w:rFonts w:ascii="Times New Roman" w:hAnsi="Times New Roman" w:cs="Times New Roman"/>
          <w:sz w:val="20"/>
          <w:szCs w:val="20"/>
        </w:rPr>
        <w:t xml:space="preserve"> Deficit Hyperactivity disorder (ADHD; </w:t>
      </w:r>
      <w:r w:rsidR="00CB7941">
        <w:rPr>
          <w:rFonts w:ascii="Times New Roman" w:hAnsi="Times New Roman" w:cs="Times New Roman"/>
          <w:sz w:val="20"/>
          <w:szCs w:val="20"/>
        </w:rPr>
        <w:t>N=1).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80ACD">
        <w:rPr>
          <w:rFonts w:ascii="Times New Roman" w:hAnsi="Times New Roman" w:cs="Times New Roman"/>
          <w:sz w:val="20"/>
          <w:szCs w:val="20"/>
        </w:rPr>
        <w:t>I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cluded sites were Baltimore, Beijing, Cambridge, Leiden 2, Leipzig, New York 1, Oulu and Saint Louis. </w:t>
      </w:r>
      <w:proofErr w:type="gramStart"/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80ACD">
        <w:rPr>
          <w:rFonts w:ascii="Times New Roman" w:hAnsi="Times New Roman" w:cs="Times New Roman"/>
          <w:sz w:val="20"/>
          <w:szCs w:val="20"/>
        </w:rPr>
        <w:t>O</w:t>
      </w:r>
      <w:r w:rsidR="004A6DA5" w:rsidRPr="00E74C47">
        <w:rPr>
          <w:rFonts w:ascii="Times New Roman" w:hAnsi="Times New Roman" w:cs="Times New Roman"/>
          <w:sz w:val="20"/>
          <w:szCs w:val="20"/>
        </w:rPr>
        <w:t xml:space="preserve">ne site was excluded due to less than 8 individuals per group. </w:t>
      </w:r>
      <w:bookmarkStart w:id="0" w:name="_GoBack"/>
      <w:bookmarkEnd w:id="0"/>
      <w:proofErr w:type="gramStart"/>
      <w:r w:rsidR="00B80ACD"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proofErr w:type="gramEnd"/>
      <w:r w:rsidR="004A6DA5" w:rsidRPr="00E74C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B7941">
        <w:rPr>
          <w:rFonts w:ascii="Times New Roman" w:hAnsi="Times New Roman" w:cs="Times New Roman"/>
          <w:sz w:val="20"/>
          <w:szCs w:val="20"/>
        </w:rPr>
        <w:t>A</w:t>
      </w:r>
      <w:r w:rsidR="004A6DA5" w:rsidRPr="00E74C47">
        <w:rPr>
          <w:rFonts w:ascii="Times New Roman" w:hAnsi="Times New Roman" w:cs="Times New Roman"/>
          <w:sz w:val="20"/>
          <w:szCs w:val="20"/>
        </w:rPr>
        <w:t>ge was available in binned form (2 year bins). Participants who were from 18-19 years of age at the point of scan are coded as 19, participants who were 20-21 years of age are coded as 21, etc. Mean and SD are based on these age bins.</w:t>
      </w:r>
    </w:p>
    <w:sectPr w:rsidR="004A6DA5" w:rsidRPr="00E74C47" w:rsidSect="004C3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4B736" w14:textId="77777777" w:rsidR="009774DE" w:rsidRDefault="009774DE" w:rsidP="00FC3658">
      <w:r>
        <w:separator/>
      </w:r>
    </w:p>
  </w:endnote>
  <w:endnote w:type="continuationSeparator" w:id="0">
    <w:p w14:paraId="02982426" w14:textId="77777777" w:rsidR="009774DE" w:rsidRDefault="009774DE" w:rsidP="00FC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573C9" w14:textId="77777777" w:rsidR="009774DE" w:rsidRDefault="009774DE" w:rsidP="00FC3658">
      <w:r>
        <w:separator/>
      </w:r>
    </w:p>
  </w:footnote>
  <w:footnote w:type="continuationSeparator" w:id="0">
    <w:p w14:paraId="1F4E435B" w14:textId="77777777" w:rsidR="009774DE" w:rsidRDefault="009774DE" w:rsidP="00FC3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B21EA"/>
    <w:multiLevelType w:val="hybridMultilevel"/>
    <w:tmpl w:val="85244F0C"/>
    <w:lvl w:ilvl="0" w:tplc="67BAC20A">
      <w:start w:val="1"/>
      <w:numFmt w:val="decimal"/>
      <w:lvlText w:val="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255304"/>
    <w:multiLevelType w:val="hybridMultilevel"/>
    <w:tmpl w:val="9E3C10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E745FA"/>
    <w:multiLevelType w:val="hybridMultilevel"/>
    <w:tmpl w:val="ED4E55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B3302F"/>
    <w:multiLevelType w:val="hybridMultilevel"/>
    <w:tmpl w:val="37F4E7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7D32FE"/>
    <w:multiLevelType w:val="hybridMultilevel"/>
    <w:tmpl w:val="718812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F9052E"/>
    <w:multiLevelType w:val="hybridMultilevel"/>
    <w:tmpl w:val="AB706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1C0887"/>
    <w:multiLevelType w:val="hybridMultilevel"/>
    <w:tmpl w:val="B9768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asr9sa02ssresrz65vsf8tazrxdpxszf9&quot;&gt;My EndNote Library&lt;record-ids&gt;&lt;item&gt;120&lt;/item&gt;&lt;item&gt;199&lt;/item&gt;&lt;item&gt;288&lt;/item&gt;&lt;item&gt;390&lt;/item&gt;&lt;item&gt;432&lt;/item&gt;&lt;item&gt;694&lt;/item&gt;&lt;item&gt;1055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6&lt;/item&gt;&lt;item&gt;1097&lt;/item&gt;&lt;item&gt;1200&lt;/item&gt;&lt;/record-ids&gt;&lt;/item&gt;&lt;/Libraries&gt;"/>
  </w:docVars>
  <w:rsids>
    <w:rsidRoot w:val="005B15E4"/>
    <w:rsid w:val="00000704"/>
    <w:rsid w:val="000021E5"/>
    <w:rsid w:val="00014F68"/>
    <w:rsid w:val="00017A96"/>
    <w:rsid w:val="000326B5"/>
    <w:rsid w:val="00036F65"/>
    <w:rsid w:val="00081DA4"/>
    <w:rsid w:val="00096E59"/>
    <w:rsid w:val="000A36F7"/>
    <w:rsid w:val="000A748D"/>
    <w:rsid w:val="000D4532"/>
    <w:rsid w:val="00112E31"/>
    <w:rsid w:val="0015179D"/>
    <w:rsid w:val="001561DB"/>
    <w:rsid w:val="001B3005"/>
    <w:rsid w:val="001E2B0C"/>
    <w:rsid w:val="001F221E"/>
    <w:rsid w:val="00201236"/>
    <w:rsid w:val="00206CDF"/>
    <w:rsid w:val="00215874"/>
    <w:rsid w:val="00254C3D"/>
    <w:rsid w:val="00262361"/>
    <w:rsid w:val="002650AF"/>
    <w:rsid w:val="0027194D"/>
    <w:rsid w:val="002841E5"/>
    <w:rsid w:val="002D4746"/>
    <w:rsid w:val="00333210"/>
    <w:rsid w:val="00352357"/>
    <w:rsid w:val="0035456F"/>
    <w:rsid w:val="004756A3"/>
    <w:rsid w:val="004A6135"/>
    <w:rsid w:val="004A6DA5"/>
    <w:rsid w:val="004C35FB"/>
    <w:rsid w:val="004C3F47"/>
    <w:rsid w:val="004D41C7"/>
    <w:rsid w:val="004E70D8"/>
    <w:rsid w:val="00504A0B"/>
    <w:rsid w:val="005B15E4"/>
    <w:rsid w:val="005C7E04"/>
    <w:rsid w:val="005D73D0"/>
    <w:rsid w:val="005E0FE3"/>
    <w:rsid w:val="005F209A"/>
    <w:rsid w:val="005F30B2"/>
    <w:rsid w:val="00621B69"/>
    <w:rsid w:val="00640C2C"/>
    <w:rsid w:val="00667275"/>
    <w:rsid w:val="00684AAE"/>
    <w:rsid w:val="00711F43"/>
    <w:rsid w:val="00725072"/>
    <w:rsid w:val="00742213"/>
    <w:rsid w:val="00783257"/>
    <w:rsid w:val="00786E61"/>
    <w:rsid w:val="007D1C6E"/>
    <w:rsid w:val="007D321E"/>
    <w:rsid w:val="007D7105"/>
    <w:rsid w:val="007F0103"/>
    <w:rsid w:val="008037B5"/>
    <w:rsid w:val="00816C3A"/>
    <w:rsid w:val="00852601"/>
    <w:rsid w:val="00894D18"/>
    <w:rsid w:val="008B56E6"/>
    <w:rsid w:val="008D3647"/>
    <w:rsid w:val="009737B2"/>
    <w:rsid w:val="009774DE"/>
    <w:rsid w:val="009B2DCC"/>
    <w:rsid w:val="009B47CE"/>
    <w:rsid w:val="009B61DA"/>
    <w:rsid w:val="009C7DE5"/>
    <w:rsid w:val="009D2FF4"/>
    <w:rsid w:val="00A1583C"/>
    <w:rsid w:val="00A5640C"/>
    <w:rsid w:val="00A7680E"/>
    <w:rsid w:val="00A97A97"/>
    <w:rsid w:val="00AC4179"/>
    <w:rsid w:val="00B23787"/>
    <w:rsid w:val="00B5601B"/>
    <w:rsid w:val="00B576AE"/>
    <w:rsid w:val="00B80ACD"/>
    <w:rsid w:val="00B96D53"/>
    <w:rsid w:val="00BA16BE"/>
    <w:rsid w:val="00BA36E6"/>
    <w:rsid w:val="00BB3F9D"/>
    <w:rsid w:val="00BD7A0D"/>
    <w:rsid w:val="00BF62AB"/>
    <w:rsid w:val="00C3664E"/>
    <w:rsid w:val="00C73183"/>
    <w:rsid w:val="00C91E86"/>
    <w:rsid w:val="00CA202E"/>
    <w:rsid w:val="00CB7941"/>
    <w:rsid w:val="00CE494D"/>
    <w:rsid w:val="00CF088A"/>
    <w:rsid w:val="00D43FAB"/>
    <w:rsid w:val="00D6416D"/>
    <w:rsid w:val="00D650B4"/>
    <w:rsid w:val="00DA38B8"/>
    <w:rsid w:val="00E00B2A"/>
    <w:rsid w:val="00E124B0"/>
    <w:rsid w:val="00E2034B"/>
    <w:rsid w:val="00E658D0"/>
    <w:rsid w:val="00E65DB0"/>
    <w:rsid w:val="00E74C47"/>
    <w:rsid w:val="00EA36C8"/>
    <w:rsid w:val="00EB19B9"/>
    <w:rsid w:val="00EE7D88"/>
    <w:rsid w:val="00F25832"/>
    <w:rsid w:val="00FB4D7C"/>
    <w:rsid w:val="00FC3658"/>
    <w:rsid w:val="00FD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9D61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B15E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B15E4"/>
    <w:pPr>
      <w:jc w:val="both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5E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1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15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15E4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B15E4"/>
  </w:style>
  <w:style w:type="character" w:customStyle="1" w:styleId="CommentTextChar">
    <w:name w:val="Comment Text Char"/>
    <w:basedOn w:val="DefaultParagraphFont"/>
    <w:link w:val="CommentText"/>
    <w:uiPriority w:val="99"/>
    <w:rsid w:val="005B15E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5E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5E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15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5E4"/>
  </w:style>
  <w:style w:type="table" w:styleId="LightShading">
    <w:name w:val="Light Shading"/>
    <w:basedOn w:val="TableNormal"/>
    <w:uiPriority w:val="60"/>
    <w:rsid w:val="005B15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B15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5E4"/>
  </w:style>
  <w:style w:type="character" w:styleId="CommentReference">
    <w:name w:val="annotation reference"/>
    <w:basedOn w:val="DefaultParagraphFont"/>
    <w:uiPriority w:val="99"/>
    <w:semiHidden/>
    <w:unhideWhenUsed/>
    <w:rsid w:val="00BB3F9D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36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B15E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B15E4"/>
    <w:pPr>
      <w:jc w:val="both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5E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1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15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15E4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B15E4"/>
  </w:style>
  <w:style w:type="character" w:customStyle="1" w:styleId="CommentTextChar">
    <w:name w:val="Comment Text Char"/>
    <w:basedOn w:val="DefaultParagraphFont"/>
    <w:link w:val="CommentText"/>
    <w:uiPriority w:val="99"/>
    <w:rsid w:val="005B15E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5E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5E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15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5E4"/>
  </w:style>
  <w:style w:type="table" w:styleId="LightShading">
    <w:name w:val="Light Shading"/>
    <w:basedOn w:val="TableNormal"/>
    <w:uiPriority w:val="60"/>
    <w:rsid w:val="005B15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B15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5E4"/>
  </w:style>
  <w:style w:type="character" w:styleId="CommentReference">
    <w:name w:val="annotation reference"/>
    <w:basedOn w:val="DefaultParagraphFont"/>
    <w:uiPriority w:val="99"/>
    <w:semiHidden/>
    <w:unhideWhenUsed/>
    <w:rsid w:val="00BB3F9D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3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6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7</Characters>
  <Application>Microsoft Macintosh Word</Application>
  <DocSecurity>0</DocSecurity>
  <Lines>15</Lines>
  <Paragraphs>4</Paragraphs>
  <ScaleCrop>false</ScaleCrop>
  <Company>NYU Langone Medical Center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2</cp:revision>
  <dcterms:created xsi:type="dcterms:W3CDTF">2018-02-11T23:24:00Z</dcterms:created>
  <dcterms:modified xsi:type="dcterms:W3CDTF">2018-02-11T23:24:00Z</dcterms:modified>
</cp:coreProperties>
</file>